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437"/>
        <w:gridCol w:w="89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3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94"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Abstract (page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Abstract (page 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9</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SM section 2.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SM Table 1 and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4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8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 SM Table 1 and SM section 2.1</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698"/>
        <w:gridCol w:w="783"/>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5</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9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7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5, SM section 2.2 – 2.4</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1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7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7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14"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7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4:00Z</dcterms:created>
  <dc:creator>pplouffe</dc:creator>
  <dc:description/>
  <cp:keywords/>
  <dc:language>en-US</dc:language>
  <cp:lastModifiedBy>Esther Walton</cp:lastModifiedBy>
  <cp:lastPrinted>2007-10-20T14:51:00Z</cp:lastPrinted>
  <dcterms:modified xsi:type="dcterms:W3CDTF">2021-10-18T08:27:00Z</dcterms:modified>
  <cp:revision>8</cp:revision>
  <dc:subject/>
  <dc:title>The Impact of a Community-Oriented Problem-Based Learning Curriculum Reform on the Quality of Primary Care Delivered by Gradua</dc:title>
</cp:coreProperties>
</file>